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8B2" w:rsidRPr="006C682B" w:rsidRDefault="00A078B2" w:rsidP="00A078B2">
      <w:pPr>
        <w:spacing w:line="480" w:lineRule="auto"/>
        <w:rPr>
          <w:lang w:val="en-GB"/>
        </w:rPr>
      </w:pPr>
      <w:r w:rsidRPr="006C682B">
        <w:rPr>
          <w:b/>
          <w:lang w:val="en-GB"/>
        </w:rPr>
        <w:t>Supplementary Figure 1. Effects of Oxy210 on TGF-β response and proliferation in cultured LX-2 HSC.</w:t>
      </w:r>
      <w:r w:rsidRPr="006C682B">
        <w:rPr>
          <w:lang w:val="en-GB"/>
        </w:rPr>
        <w:t xml:space="preserve"> LX-2 cells were cultured in DMEM containing 0.1% FBS overnight and then </w:t>
      </w:r>
      <w:proofErr w:type="spellStart"/>
      <w:r w:rsidRPr="006C682B">
        <w:rPr>
          <w:lang w:val="en-GB"/>
        </w:rPr>
        <w:t>pretreated</w:t>
      </w:r>
      <w:proofErr w:type="spellEnd"/>
      <w:r w:rsidRPr="006C682B">
        <w:rPr>
          <w:lang w:val="en-GB"/>
        </w:rPr>
        <w:t xml:space="preserve"> with 5 or 10 µM Oxy210 as indicated for 2 hours. The cells were then treated with TGF-β (10ng/ml) (filled bars) or vehicle control (empty bars).  Expression of COL1A1 (A), and ACTA2 (B) were </w:t>
      </w:r>
      <w:proofErr w:type="spellStart"/>
      <w:r w:rsidRPr="006C682B">
        <w:rPr>
          <w:lang w:val="en-GB"/>
        </w:rPr>
        <w:t>analyzed</w:t>
      </w:r>
      <w:proofErr w:type="spellEnd"/>
      <w:r w:rsidRPr="006C682B">
        <w:rPr>
          <w:lang w:val="en-GB"/>
        </w:rPr>
        <w:t xml:space="preserve"> by qPCR and normalized to GAPDH expression. Data are presented as mean ± SD from 3 replicates per group. # denotes p&lt;0.05 vs. TGF-β treated control; ##p&lt;0.01 vs. TGF-β treated control; *p&lt;0.05 vs TGF-β untreated control; **p&lt;0.01 vs TGF-β untreated control. (C) LX-2 cells were plated at 10% confluence and treated with Oxy210 at the concentrations indicated for 5 days. Cells were then </w:t>
      </w:r>
      <w:proofErr w:type="spellStart"/>
      <w:r w:rsidRPr="006C682B">
        <w:rPr>
          <w:lang w:val="en-GB"/>
        </w:rPr>
        <w:t>trypsinized</w:t>
      </w:r>
      <w:proofErr w:type="spellEnd"/>
      <w:r w:rsidRPr="006C682B">
        <w:rPr>
          <w:lang w:val="en-GB"/>
        </w:rPr>
        <w:t xml:space="preserve"> and the number of cells determined. </w:t>
      </w:r>
    </w:p>
    <w:p w:rsidR="00A078B2" w:rsidRPr="006C682B" w:rsidRDefault="00A078B2" w:rsidP="00A078B2">
      <w:pPr>
        <w:spacing w:line="480" w:lineRule="auto"/>
        <w:rPr>
          <w:lang w:val="en-GB"/>
        </w:rPr>
      </w:pPr>
    </w:p>
    <w:p w:rsidR="00A078B2" w:rsidRPr="006C682B" w:rsidRDefault="00A078B2" w:rsidP="00A078B2">
      <w:pPr>
        <w:spacing w:line="480" w:lineRule="auto"/>
        <w:rPr>
          <w:lang w:val="en-GB"/>
        </w:rPr>
      </w:pPr>
      <w:r w:rsidRPr="006C682B">
        <w:rPr>
          <w:b/>
          <w:lang w:val="en-GB"/>
        </w:rPr>
        <w:t xml:space="preserve">Supplementary Figure 2. Effects of Oxy210 on body weight and composition.  </w:t>
      </w:r>
      <w:r w:rsidRPr="006C682B">
        <w:rPr>
          <w:lang w:val="en-GB"/>
        </w:rPr>
        <w:t>Body weight (A), % body weight gain over 16 weeks of Western diet (B), body fat percentage as measured by NMR (C), gonadal fat weight % (D), and liver weight % (E) of mice on control diet and Oxy210</w:t>
      </w:r>
      <w:r>
        <w:rPr>
          <w:lang w:val="en-GB"/>
        </w:rPr>
        <w:t>-</w:t>
      </w:r>
      <w:r w:rsidRPr="006C682B">
        <w:rPr>
          <w:lang w:val="en-GB"/>
        </w:rPr>
        <w:t>supplemented diet are presented as mean ± SD. ** denotes p &lt;0.01 versus control.</w:t>
      </w:r>
    </w:p>
    <w:p w:rsidR="00A078B2" w:rsidRPr="006C682B" w:rsidRDefault="00A078B2" w:rsidP="00A078B2">
      <w:pPr>
        <w:spacing w:line="480" w:lineRule="auto"/>
        <w:rPr>
          <w:lang w:val="en-GB"/>
        </w:rPr>
      </w:pPr>
    </w:p>
    <w:p w:rsidR="00A078B2" w:rsidRPr="006C682B" w:rsidRDefault="00A078B2" w:rsidP="00A078B2">
      <w:pPr>
        <w:spacing w:line="480" w:lineRule="auto"/>
        <w:rPr>
          <w:lang w:val="en-GB"/>
        </w:rPr>
      </w:pPr>
      <w:r w:rsidRPr="006C682B">
        <w:rPr>
          <w:b/>
          <w:lang w:val="en-GB"/>
        </w:rPr>
        <w:t xml:space="preserve">Supplementary Figure 3. Effects of Oxy210 on hepatic cholesterol metabolism gene expression.  </w:t>
      </w:r>
      <w:r w:rsidRPr="006C682B">
        <w:rPr>
          <w:lang w:val="en-GB"/>
        </w:rPr>
        <w:t xml:space="preserve">Expression of cholesterol metabolism genes (as indicated) in the livers from control and Oxy210-fed mice (8-10 mice in each group) was measured by qPCR and normalized to the level of the housekeeping gene </w:t>
      </w:r>
      <w:r w:rsidRPr="006C682B">
        <w:rPr>
          <w:i/>
          <w:lang w:val="en-GB"/>
        </w:rPr>
        <w:t>Rpl4</w:t>
      </w:r>
      <w:r w:rsidRPr="006C682B">
        <w:rPr>
          <w:lang w:val="en-GB"/>
        </w:rPr>
        <w:t>. Relative gene expression levels are presented as mean ± SD.</w:t>
      </w:r>
    </w:p>
    <w:p w:rsidR="00A078B2" w:rsidRPr="006C682B" w:rsidRDefault="00A078B2" w:rsidP="00A078B2">
      <w:pPr>
        <w:spacing w:line="480" w:lineRule="auto"/>
        <w:rPr>
          <w:b/>
          <w:lang w:val="en-GB"/>
        </w:rPr>
      </w:pPr>
    </w:p>
    <w:p w:rsidR="00A078B2" w:rsidRPr="006C682B" w:rsidRDefault="00A078B2" w:rsidP="00A078B2">
      <w:pPr>
        <w:spacing w:line="480" w:lineRule="auto"/>
        <w:rPr>
          <w:lang w:val="en-GB"/>
        </w:rPr>
      </w:pPr>
      <w:r w:rsidRPr="006C682B">
        <w:rPr>
          <w:b/>
          <w:lang w:val="en-GB"/>
        </w:rPr>
        <w:t xml:space="preserve">Supplementary Table 1. Sequence of qPCR primers.  </w:t>
      </w:r>
      <w:r w:rsidRPr="006C682B">
        <w:rPr>
          <w:lang w:val="en-GB"/>
        </w:rPr>
        <w:t>Sequence of forward and reverse primers used in qPCR analysis are listed.</w:t>
      </w:r>
    </w:p>
    <w:p w:rsidR="00A078B2" w:rsidRPr="006C682B" w:rsidRDefault="00A078B2" w:rsidP="00A078B2">
      <w:pPr>
        <w:spacing w:line="480" w:lineRule="auto"/>
        <w:rPr>
          <w:lang w:val="en-GB"/>
        </w:rPr>
      </w:pPr>
    </w:p>
    <w:p w:rsidR="00A078B2" w:rsidRDefault="00A078B2" w:rsidP="00A078B2">
      <w:pPr>
        <w:spacing w:line="480" w:lineRule="auto"/>
        <w:rPr>
          <w:lang w:val="en-GB"/>
        </w:rPr>
      </w:pPr>
      <w:r w:rsidRPr="006C682B">
        <w:rPr>
          <w:b/>
          <w:lang w:val="en-GB"/>
        </w:rPr>
        <w:t xml:space="preserve">Supplementary Table 2. Scoring criteria used by pathologist to assess fibrosis and NASH phenotype. </w:t>
      </w:r>
    </w:p>
    <w:p w:rsidR="00231F5A" w:rsidRDefault="00231F5A">
      <w:bookmarkStart w:id="0" w:name="_GoBack"/>
      <w:bookmarkEnd w:id="0"/>
    </w:p>
    <w:sectPr w:rsidR="00231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8B2"/>
    <w:rsid w:val="000006CA"/>
    <w:rsid w:val="000061E3"/>
    <w:rsid w:val="00035959"/>
    <w:rsid w:val="00045A98"/>
    <w:rsid w:val="00046157"/>
    <w:rsid w:val="00050CFD"/>
    <w:rsid w:val="00051885"/>
    <w:rsid w:val="00054E9D"/>
    <w:rsid w:val="00056BFD"/>
    <w:rsid w:val="00064212"/>
    <w:rsid w:val="00065A39"/>
    <w:rsid w:val="000762B7"/>
    <w:rsid w:val="00085911"/>
    <w:rsid w:val="00086B2F"/>
    <w:rsid w:val="00087B2B"/>
    <w:rsid w:val="00091E46"/>
    <w:rsid w:val="00094C51"/>
    <w:rsid w:val="000B7F73"/>
    <w:rsid w:val="000C10F5"/>
    <w:rsid w:val="000E2E10"/>
    <w:rsid w:val="000E46D6"/>
    <w:rsid w:val="000E6D55"/>
    <w:rsid w:val="000F218F"/>
    <w:rsid w:val="00103C47"/>
    <w:rsid w:val="0012009C"/>
    <w:rsid w:val="0012579C"/>
    <w:rsid w:val="00130C85"/>
    <w:rsid w:val="001506AD"/>
    <w:rsid w:val="00166716"/>
    <w:rsid w:val="00170636"/>
    <w:rsid w:val="00181240"/>
    <w:rsid w:val="00181D22"/>
    <w:rsid w:val="00183C5D"/>
    <w:rsid w:val="00187213"/>
    <w:rsid w:val="00192B6D"/>
    <w:rsid w:val="0019661E"/>
    <w:rsid w:val="001A51CC"/>
    <w:rsid w:val="001A558F"/>
    <w:rsid w:val="001A740A"/>
    <w:rsid w:val="001C0C6D"/>
    <w:rsid w:val="001C6728"/>
    <w:rsid w:val="001D3509"/>
    <w:rsid w:val="001E0288"/>
    <w:rsid w:val="001E35F6"/>
    <w:rsid w:val="001F7896"/>
    <w:rsid w:val="00216EB7"/>
    <w:rsid w:val="0022392B"/>
    <w:rsid w:val="002306B2"/>
    <w:rsid w:val="00231F5A"/>
    <w:rsid w:val="00233009"/>
    <w:rsid w:val="002369C1"/>
    <w:rsid w:val="00237B3E"/>
    <w:rsid w:val="00242FEC"/>
    <w:rsid w:val="0024700C"/>
    <w:rsid w:val="002638BF"/>
    <w:rsid w:val="00265B32"/>
    <w:rsid w:val="0027660F"/>
    <w:rsid w:val="002900B4"/>
    <w:rsid w:val="002B6FBA"/>
    <w:rsid w:val="002C67C9"/>
    <w:rsid w:val="002D20C0"/>
    <w:rsid w:val="002D4793"/>
    <w:rsid w:val="002D648E"/>
    <w:rsid w:val="00314B9B"/>
    <w:rsid w:val="00353972"/>
    <w:rsid w:val="003563E9"/>
    <w:rsid w:val="00363BAC"/>
    <w:rsid w:val="00366B43"/>
    <w:rsid w:val="0037129A"/>
    <w:rsid w:val="003721BE"/>
    <w:rsid w:val="0037544E"/>
    <w:rsid w:val="00380544"/>
    <w:rsid w:val="00380ECC"/>
    <w:rsid w:val="00384D1F"/>
    <w:rsid w:val="0038609B"/>
    <w:rsid w:val="00391F95"/>
    <w:rsid w:val="003A5B61"/>
    <w:rsid w:val="003B6BAE"/>
    <w:rsid w:val="003C5399"/>
    <w:rsid w:val="003C6C08"/>
    <w:rsid w:val="003C6F20"/>
    <w:rsid w:val="003D46E7"/>
    <w:rsid w:val="003D714B"/>
    <w:rsid w:val="003D791B"/>
    <w:rsid w:val="003F236C"/>
    <w:rsid w:val="00402B25"/>
    <w:rsid w:val="004136FC"/>
    <w:rsid w:val="004224B8"/>
    <w:rsid w:val="00427EF7"/>
    <w:rsid w:val="00433B34"/>
    <w:rsid w:val="00442454"/>
    <w:rsid w:val="00444AD8"/>
    <w:rsid w:val="00447934"/>
    <w:rsid w:val="00451D83"/>
    <w:rsid w:val="00463B1E"/>
    <w:rsid w:val="00464D85"/>
    <w:rsid w:val="004661FD"/>
    <w:rsid w:val="00467C24"/>
    <w:rsid w:val="004829D9"/>
    <w:rsid w:val="004A5A28"/>
    <w:rsid w:val="004A5DD9"/>
    <w:rsid w:val="004D3022"/>
    <w:rsid w:val="004D702D"/>
    <w:rsid w:val="004E0BC5"/>
    <w:rsid w:val="004E5A36"/>
    <w:rsid w:val="004F7DEE"/>
    <w:rsid w:val="0050591B"/>
    <w:rsid w:val="00507450"/>
    <w:rsid w:val="0051208A"/>
    <w:rsid w:val="00513A08"/>
    <w:rsid w:val="005647C9"/>
    <w:rsid w:val="005744B1"/>
    <w:rsid w:val="0058606B"/>
    <w:rsid w:val="0058711B"/>
    <w:rsid w:val="00592F5C"/>
    <w:rsid w:val="005A021C"/>
    <w:rsid w:val="005A2761"/>
    <w:rsid w:val="005B0FED"/>
    <w:rsid w:val="005C1627"/>
    <w:rsid w:val="005C2C26"/>
    <w:rsid w:val="005C7446"/>
    <w:rsid w:val="005D42E6"/>
    <w:rsid w:val="005D547B"/>
    <w:rsid w:val="005E0FDE"/>
    <w:rsid w:val="005E36F6"/>
    <w:rsid w:val="005E4BFD"/>
    <w:rsid w:val="005F1FFF"/>
    <w:rsid w:val="00601966"/>
    <w:rsid w:val="00602A74"/>
    <w:rsid w:val="006035F3"/>
    <w:rsid w:val="0060535E"/>
    <w:rsid w:val="0061042E"/>
    <w:rsid w:val="00611994"/>
    <w:rsid w:val="00615971"/>
    <w:rsid w:val="00623FBC"/>
    <w:rsid w:val="00637A87"/>
    <w:rsid w:val="00641DDA"/>
    <w:rsid w:val="006522EC"/>
    <w:rsid w:val="00652994"/>
    <w:rsid w:val="0066558B"/>
    <w:rsid w:val="0067126D"/>
    <w:rsid w:val="0067743A"/>
    <w:rsid w:val="00685D33"/>
    <w:rsid w:val="00695136"/>
    <w:rsid w:val="006A0EF3"/>
    <w:rsid w:val="006B13D8"/>
    <w:rsid w:val="006B17E2"/>
    <w:rsid w:val="006B4FE8"/>
    <w:rsid w:val="006C3143"/>
    <w:rsid w:val="006C4CE7"/>
    <w:rsid w:val="006D5588"/>
    <w:rsid w:val="006F511C"/>
    <w:rsid w:val="006F671B"/>
    <w:rsid w:val="006F7153"/>
    <w:rsid w:val="006F794E"/>
    <w:rsid w:val="00701248"/>
    <w:rsid w:val="007165B3"/>
    <w:rsid w:val="007258FA"/>
    <w:rsid w:val="0073733A"/>
    <w:rsid w:val="00744DCA"/>
    <w:rsid w:val="00765EAD"/>
    <w:rsid w:val="00772212"/>
    <w:rsid w:val="00782451"/>
    <w:rsid w:val="007A2C18"/>
    <w:rsid w:val="007B0089"/>
    <w:rsid w:val="007B5E57"/>
    <w:rsid w:val="007C104F"/>
    <w:rsid w:val="007C1C36"/>
    <w:rsid w:val="007C441D"/>
    <w:rsid w:val="007E66CB"/>
    <w:rsid w:val="00807DE5"/>
    <w:rsid w:val="00811602"/>
    <w:rsid w:val="00812CCC"/>
    <w:rsid w:val="0081492F"/>
    <w:rsid w:val="0083112F"/>
    <w:rsid w:val="008324FC"/>
    <w:rsid w:val="0083337F"/>
    <w:rsid w:val="008359ED"/>
    <w:rsid w:val="00844F5E"/>
    <w:rsid w:val="0085064C"/>
    <w:rsid w:val="008556AA"/>
    <w:rsid w:val="00855DAF"/>
    <w:rsid w:val="008574A3"/>
    <w:rsid w:val="00857DE7"/>
    <w:rsid w:val="00857E69"/>
    <w:rsid w:val="008658D5"/>
    <w:rsid w:val="00866BBB"/>
    <w:rsid w:val="00870C84"/>
    <w:rsid w:val="0087216D"/>
    <w:rsid w:val="00873D10"/>
    <w:rsid w:val="00882189"/>
    <w:rsid w:val="00883DFD"/>
    <w:rsid w:val="008874BB"/>
    <w:rsid w:val="0089336D"/>
    <w:rsid w:val="008A3D50"/>
    <w:rsid w:val="008A4099"/>
    <w:rsid w:val="008B1F17"/>
    <w:rsid w:val="008B5021"/>
    <w:rsid w:val="008B5BDC"/>
    <w:rsid w:val="008B657D"/>
    <w:rsid w:val="008C6538"/>
    <w:rsid w:val="008C70FC"/>
    <w:rsid w:val="008D1B3C"/>
    <w:rsid w:val="008D3A49"/>
    <w:rsid w:val="008E094C"/>
    <w:rsid w:val="008E611C"/>
    <w:rsid w:val="008E6808"/>
    <w:rsid w:val="008E7E93"/>
    <w:rsid w:val="009013B2"/>
    <w:rsid w:val="009048F4"/>
    <w:rsid w:val="00907885"/>
    <w:rsid w:val="00940C54"/>
    <w:rsid w:val="00942F74"/>
    <w:rsid w:val="00951593"/>
    <w:rsid w:val="00955728"/>
    <w:rsid w:val="009738BA"/>
    <w:rsid w:val="00977389"/>
    <w:rsid w:val="00984DAE"/>
    <w:rsid w:val="00985EA6"/>
    <w:rsid w:val="009A44FA"/>
    <w:rsid w:val="009B1CF2"/>
    <w:rsid w:val="009B3704"/>
    <w:rsid w:val="009B7B16"/>
    <w:rsid w:val="009C1979"/>
    <w:rsid w:val="009E3FE1"/>
    <w:rsid w:val="009E5D67"/>
    <w:rsid w:val="009E6F06"/>
    <w:rsid w:val="009F354C"/>
    <w:rsid w:val="00A078B2"/>
    <w:rsid w:val="00A2088D"/>
    <w:rsid w:val="00A23EE1"/>
    <w:rsid w:val="00A251C8"/>
    <w:rsid w:val="00A31B16"/>
    <w:rsid w:val="00A438AF"/>
    <w:rsid w:val="00A44588"/>
    <w:rsid w:val="00A51D90"/>
    <w:rsid w:val="00A55BDF"/>
    <w:rsid w:val="00A60277"/>
    <w:rsid w:val="00A65A6A"/>
    <w:rsid w:val="00A65FF7"/>
    <w:rsid w:val="00A753E3"/>
    <w:rsid w:val="00A8493E"/>
    <w:rsid w:val="00A901E4"/>
    <w:rsid w:val="00A93EA1"/>
    <w:rsid w:val="00AA4AB7"/>
    <w:rsid w:val="00AB6F25"/>
    <w:rsid w:val="00AC1EB7"/>
    <w:rsid w:val="00AC68CD"/>
    <w:rsid w:val="00AD340B"/>
    <w:rsid w:val="00AF1A55"/>
    <w:rsid w:val="00AF2147"/>
    <w:rsid w:val="00AF4843"/>
    <w:rsid w:val="00B0122A"/>
    <w:rsid w:val="00B023FC"/>
    <w:rsid w:val="00B069D1"/>
    <w:rsid w:val="00B06F2F"/>
    <w:rsid w:val="00B23961"/>
    <w:rsid w:val="00B3410D"/>
    <w:rsid w:val="00B34ED4"/>
    <w:rsid w:val="00B40096"/>
    <w:rsid w:val="00B50967"/>
    <w:rsid w:val="00B577BA"/>
    <w:rsid w:val="00B63ECA"/>
    <w:rsid w:val="00B66D40"/>
    <w:rsid w:val="00B769EF"/>
    <w:rsid w:val="00B854BE"/>
    <w:rsid w:val="00B87DBE"/>
    <w:rsid w:val="00B911CB"/>
    <w:rsid w:val="00B92F94"/>
    <w:rsid w:val="00BA16FA"/>
    <w:rsid w:val="00BB50C2"/>
    <w:rsid w:val="00BC0949"/>
    <w:rsid w:val="00BD0EBB"/>
    <w:rsid w:val="00BD7BC2"/>
    <w:rsid w:val="00C0704A"/>
    <w:rsid w:val="00C104DF"/>
    <w:rsid w:val="00C11B8C"/>
    <w:rsid w:val="00C138F4"/>
    <w:rsid w:val="00C20959"/>
    <w:rsid w:val="00C25C3F"/>
    <w:rsid w:val="00C44BA5"/>
    <w:rsid w:val="00C451CE"/>
    <w:rsid w:val="00C532BA"/>
    <w:rsid w:val="00C578E5"/>
    <w:rsid w:val="00C6160C"/>
    <w:rsid w:val="00C64B77"/>
    <w:rsid w:val="00C71CAB"/>
    <w:rsid w:val="00C83D3D"/>
    <w:rsid w:val="00C842B0"/>
    <w:rsid w:val="00CD72A9"/>
    <w:rsid w:val="00CE40EA"/>
    <w:rsid w:val="00CE56BF"/>
    <w:rsid w:val="00CF1093"/>
    <w:rsid w:val="00CF26D9"/>
    <w:rsid w:val="00D026EE"/>
    <w:rsid w:val="00D11859"/>
    <w:rsid w:val="00D14C74"/>
    <w:rsid w:val="00D15205"/>
    <w:rsid w:val="00D21A7B"/>
    <w:rsid w:val="00D24020"/>
    <w:rsid w:val="00D45AD2"/>
    <w:rsid w:val="00D462F7"/>
    <w:rsid w:val="00D4634C"/>
    <w:rsid w:val="00D46F4C"/>
    <w:rsid w:val="00D505A3"/>
    <w:rsid w:val="00D53DD4"/>
    <w:rsid w:val="00D56639"/>
    <w:rsid w:val="00D6011F"/>
    <w:rsid w:val="00D65245"/>
    <w:rsid w:val="00D729E9"/>
    <w:rsid w:val="00D77E8E"/>
    <w:rsid w:val="00D84C09"/>
    <w:rsid w:val="00D85F54"/>
    <w:rsid w:val="00D91D33"/>
    <w:rsid w:val="00D9317C"/>
    <w:rsid w:val="00DA72D7"/>
    <w:rsid w:val="00DB165D"/>
    <w:rsid w:val="00DC5207"/>
    <w:rsid w:val="00DD2F27"/>
    <w:rsid w:val="00DD6E14"/>
    <w:rsid w:val="00E0080A"/>
    <w:rsid w:val="00E028F4"/>
    <w:rsid w:val="00E228BC"/>
    <w:rsid w:val="00E334E3"/>
    <w:rsid w:val="00E37084"/>
    <w:rsid w:val="00E40730"/>
    <w:rsid w:val="00E46EBA"/>
    <w:rsid w:val="00E555C2"/>
    <w:rsid w:val="00E55DA8"/>
    <w:rsid w:val="00E61BC9"/>
    <w:rsid w:val="00E632EF"/>
    <w:rsid w:val="00E649B7"/>
    <w:rsid w:val="00E77EB7"/>
    <w:rsid w:val="00E805DD"/>
    <w:rsid w:val="00E84E09"/>
    <w:rsid w:val="00E905BA"/>
    <w:rsid w:val="00E926D1"/>
    <w:rsid w:val="00E95E81"/>
    <w:rsid w:val="00EA1284"/>
    <w:rsid w:val="00EB4CFF"/>
    <w:rsid w:val="00EB724A"/>
    <w:rsid w:val="00EC4258"/>
    <w:rsid w:val="00EE5231"/>
    <w:rsid w:val="00EE68E7"/>
    <w:rsid w:val="00EF52C1"/>
    <w:rsid w:val="00EF5F27"/>
    <w:rsid w:val="00F02A1D"/>
    <w:rsid w:val="00F041F5"/>
    <w:rsid w:val="00F171C1"/>
    <w:rsid w:val="00F20632"/>
    <w:rsid w:val="00F23518"/>
    <w:rsid w:val="00F26533"/>
    <w:rsid w:val="00F32790"/>
    <w:rsid w:val="00F3296F"/>
    <w:rsid w:val="00F3725F"/>
    <w:rsid w:val="00F41324"/>
    <w:rsid w:val="00F53084"/>
    <w:rsid w:val="00F63B74"/>
    <w:rsid w:val="00F716DD"/>
    <w:rsid w:val="00F73464"/>
    <w:rsid w:val="00F73A74"/>
    <w:rsid w:val="00F75C4D"/>
    <w:rsid w:val="00FB1F53"/>
    <w:rsid w:val="00FB3E7E"/>
    <w:rsid w:val="00FC60F1"/>
    <w:rsid w:val="00FD182A"/>
    <w:rsid w:val="00FD6435"/>
    <w:rsid w:val="00FE47D2"/>
    <w:rsid w:val="00FE5CDC"/>
    <w:rsid w:val="00FF1CFC"/>
    <w:rsid w:val="00FF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510FB8-D978-4EFF-9CA9-CB2745C8D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265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na S.</dc:creator>
  <cp:keywords/>
  <dc:description/>
  <cp:lastModifiedBy>Keerthana S.</cp:lastModifiedBy>
  <cp:revision>1</cp:revision>
  <dcterms:created xsi:type="dcterms:W3CDTF">2021-08-20T05:13:00Z</dcterms:created>
  <dcterms:modified xsi:type="dcterms:W3CDTF">2021-08-20T05:33:00Z</dcterms:modified>
</cp:coreProperties>
</file>